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60"/>
        <w:gridCol w:w="2864"/>
      </w:tblGrid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ID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WGS </w:t>
            </w:r>
            <w:proofErr w:type="spellStart"/>
            <w:r w:rsidRPr="00D450E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luster</w:t>
            </w:r>
            <w:proofErr w:type="spellEnd"/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450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losest</w:t>
            </w:r>
            <w:proofErr w:type="spellEnd"/>
            <w:r w:rsidRPr="00D450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type </w:t>
            </w:r>
            <w:proofErr w:type="spellStart"/>
            <w:r w:rsidRPr="00D450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train</w:t>
            </w:r>
            <w:proofErr w:type="spellEnd"/>
            <w:r w:rsidRPr="00D450E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(ANI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,53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,35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27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8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sse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95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8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sse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,23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B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sse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9,24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A</w:t>
            </w:r>
          </w:p>
        </w:tc>
        <w:tc>
          <w:tcPr>
            <w:tcW w:w="28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51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1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6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69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1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67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6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69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69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1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2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1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6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1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1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2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1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1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1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2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69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9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7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7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7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D450ED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450ED" w:rsidRPr="00D450ED" w:rsidRDefault="00D450ED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5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0,77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A</w:t>
            </w:r>
          </w:p>
        </w:tc>
        <w:tc>
          <w:tcPr>
            <w:tcW w:w="28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,76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,7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1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,76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,77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,77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B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,82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C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putida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,82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31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3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</w:t>
            </w:r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3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3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31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30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29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7,56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31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A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31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6,31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8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,64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209BE" w:rsidRPr="005209BE" w:rsidTr="005209BE">
        <w:trPr>
          <w:trHeight w:val="57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5209B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</w:t>
            </w: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209BE" w:rsidRPr="00D450ED" w:rsidRDefault="005209BE" w:rsidP="005209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D450E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>monteilii</w:t>
            </w:r>
            <w:proofErr w:type="spellEnd"/>
            <w:r w:rsidRPr="00520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r w:rsidRPr="00D450ED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9,58</w:t>
            </w:r>
            <w:r w:rsidRPr="00520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</w:tbl>
    <w:p w:rsidR="007B6096" w:rsidRPr="00845504" w:rsidRDefault="00845504">
      <w:pPr>
        <w:rPr>
          <w:lang w:val="en-GB"/>
        </w:rPr>
      </w:pPr>
      <w:r w:rsidRPr="00845504">
        <w:rPr>
          <w:b/>
          <w:lang w:val="en-GB"/>
        </w:rPr>
        <w:t>Table</w:t>
      </w:r>
      <w:bookmarkStart w:id="0" w:name="_GoBack"/>
      <w:bookmarkEnd w:id="0"/>
      <w:r w:rsidRPr="00845504">
        <w:rPr>
          <w:b/>
          <w:lang w:val="en-GB"/>
        </w:rPr>
        <w:t xml:space="preserve"> S4.</w:t>
      </w:r>
      <w:r w:rsidRPr="00845504">
        <w:rPr>
          <w:lang w:val="en-GB"/>
        </w:rPr>
        <w:t xml:space="preserve"> </w:t>
      </w:r>
      <w:r w:rsidRPr="00845504">
        <w:rPr>
          <w:rFonts w:cstheme="minorHAnsi"/>
          <w:b/>
          <w:lang w:val="en-GB"/>
        </w:rPr>
        <w:t xml:space="preserve">Overview of the closest related type strains based on the average nucleotide identity (ANI). </w:t>
      </w:r>
      <w:r w:rsidRPr="00845504">
        <w:rPr>
          <w:lang w:val="en-GB"/>
        </w:rPr>
        <w:t xml:space="preserve"> </w:t>
      </w:r>
    </w:p>
    <w:sectPr w:rsidR="007B6096" w:rsidRPr="00845504" w:rsidSect="005209BE">
      <w:pgSz w:w="11906" w:h="16838"/>
      <w:pgMar w:top="156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0ED"/>
    <w:rsid w:val="00141244"/>
    <w:rsid w:val="00416E95"/>
    <w:rsid w:val="005209BE"/>
    <w:rsid w:val="005E53E6"/>
    <w:rsid w:val="007B6096"/>
    <w:rsid w:val="00845504"/>
    <w:rsid w:val="00CF0015"/>
    <w:rsid w:val="00D4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2E94D"/>
  <w15:chartTrackingRefBased/>
  <w15:docId w15:val="{792579DF-FCC5-4431-9480-7638DDA98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17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Peter</dc:creator>
  <cp:keywords/>
  <dc:description/>
  <cp:lastModifiedBy>Silke Peter</cp:lastModifiedBy>
  <cp:revision>3</cp:revision>
  <dcterms:created xsi:type="dcterms:W3CDTF">2017-07-15T08:53:00Z</dcterms:created>
  <dcterms:modified xsi:type="dcterms:W3CDTF">2017-07-18T07:38:00Z</dcterms:modified>
</cp:coreProperties>
</file>